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0FD7DA" w14:textId="77777777" w:rsidR="00947A16" w:rsidRDefault="00947A16" w:rsidP="00947A16">
      <w:pPr>
        <w:spacing w:line="480" w:lineRule="auto"/>
      </w:pPr>
      <w:r>
        <w:rPr>
          <w:b/>
        </w:rPr>
        <w:t xml:space="preserve">S6 Table. </w:t>
      </w:r>
      <w:r w:rsidRPr="00925E52">
        <w:t xml:space="preserve">Fixed-effects regression coefficients for model estimating effect of </w:t>
      </w:r>
      <w:r>
        <w:t>Sunshine PEs upon</w:t>
      </w:r>
      <w:r w:rsidRPr="00925E52">
        <w:t xml:space="preserve"> l</w:t>
      </w:r>
      <w:r>
        <w:t>og per-person lottery purchases in New York City (2013; Confirmatory Dataset).</w:t>
      </w:r>
    </w:p>
    <w:tbl>
      <w:tblPr>
        <w:tblW w:w="7980" w:type="dxa"/>
        <w:tblInd w:w="108" w:type="dxa"/>
        <w:tblLook w:val="04A0" w:firstRow="1" w:lastRow="0" w:firstColumn="1" w:lastColumn="0" w:noHBand="0" w:noVBand="1"/>
      </w:tblPr>
      <w:tblGrid>
        <w:gridCol w:w="4500"/>
        <w:gridCol w:w="1780"/>
        <w:gridCol w:w="1700"/>
      </w:tblGrid>
      <w:tr w:rsidR="00947A16" w14:paraId="147DA1E6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89F6F" w14:textId="77777777" w:rsidR="00947A16" w:rsidRDefault="00947A16" w:rsidP="000A0895">
            <w:pPr>
              <w:rPr>
                <w:rFonts w:eastAsia="Times New Roman"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Coefficien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94BFA" w14:textId="77777777" w:rsidR="00947A16" w:rsidRDefault="00947A16" w:rsidP="000A0895">
            <w:pPr>
              <w:rPr>
                <w:rFonts w:eastAsia="Times New Roman"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Estimate (SE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489F8" w14:textId="77777777" w:rsidR="00947A16" w:rsidRDefault="00947A16" w:rsidP="000A0895">
            <w:pPr>
              <w:rPr>
                <w:rFonts w:eastAsia="Times New Roman"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-value</w:t>
            </w:r>
          </w:p>
        </w:tc>
      </w:tr>
      <w:tr w:rsidR="00947A16" w14:paraId="76E733A5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ADE0" w14:textId="77777777" w:rsidR="00947A16" w:rsidRDefault="00947A1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427D" w14:textId="77777777" w:rsidR="00947A16" w:rsidRDefault="00947A1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6644 (0.022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AA6A1" w14:textId="77777777" w:rsidR="00947A16" w:rsidRDefault="00947A1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947A16" w14:paraId="0CE4C938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33E2" w14:textId="77777777" w:rsidR="00947A16" w:rsidRDefault="00947A16" w:rsidP="000A0895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unshine P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3128" w14:textId="77777777" w:rsidR="00947A16" w:rsidRDefault="00947A16" w:rsidP="000A0895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1 (0.000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8D04" w14:textId="77777777" w:rsidR="00947A16" w:rsidRDefault="00947A16" w:rsidP="000A0895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2*</w:t>
            </w:r>
          </w:p>
        </w:tc>
      </w:tr>
      <w:tr w:rsidR="00947A16" w14:paraId="5DBBE15C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1900" w14:textId="77777777" w:rsidR="00947A16" w:rsidRDefault="00947A1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U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DC8F" w14:textId="77777777" w:rsidR="00947A16" w:rsidRDefault="00947A1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32 (0.002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1F55" w14:textId="77777777" w:rsidR="00947A16" w:rsidRDefault="00947A1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</w:tr>
      <w:tr w:rsidR="00947A16" w14:paraId="325FE58E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6C54" w14:textId="77777777" w:rsidR="00947A16" w:rsidRDefault="00947A1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E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8731" w14:textId="77777777" w:rsidR="00947A16" w:rsidRDefault="00947A1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637 (0.004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30E0" w14:textId="77777777" w:rsidR="00947A16" w:rsidRDefault="00947A1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947A16" w14:paraId="0EDD8086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4CCF" w14:textId="77777777" w:rsidR="00947A16" w:rsidRDefault="00947A1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HU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5AF8" w14:textId="77777777" w:rsidR="00947A16" w:rsidRDefault="00947A1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978 (0.00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B7A8" w14:textId="77777777" w:rsidR="00947A16" w:rsidRDefault="00947A1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947A16" w14:paraId="7E7CEA1C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5C02" w14:textId="77777777" w:rsidR="00947A16" w:rsidRDefault="00947A1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R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B5EF" w14:textId="77777777" w:rsidR="00947A16" w:rsidRDefault="00947A1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5 (0.003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594E" w14:textId="77777777" w:rsidR="00947A16" w:rsidRDefault="00947A1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947A16" w14:paraId="0F7F2B68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4037" w14:textId="77777777" w:rsidR="00947A16" w:rsidRDefault="00947A1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A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4431" w14:textId="77777777" w:rsidR="00947A16" w:rsidRDefault="00947A1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228 (0.009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C6D8" w14:textId="77777777" w:rsidR="00947A16" w:rsidRDefault="00947A1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2*</w:t>
            </w:r>
          </w:p>
        </w:tc>
      </w:tr>
      <w:tr w:rsidR="00947A16" w14:paraId="0BA5934A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ED94" w14:textId="77777777" w:rsidR="00947A16" w:rsidRDefault="00947A1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U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1477" w14:textId="77777777" w:rsidR="00947A16" w:rsidRDefault="00947A1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1886 (0.011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900EF" w14:textId="77777777" w:rsidR="00947A16" w:rsidRDefault="00947A1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947A16" w14:paraId="50788E5C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35C7" w14:textId="77777777" w:rsidR="00947A16" w:rsidRDefault="00947A1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EB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0078" w14:textId="77777777" w:rsidR="00947A16" w:rsidRDefault="00947A1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333 (0.002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A1A9" w14:textId="77777777" w:rsidR="00947A16" w:rsidRDefault="00947A1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947A16" w14:paraId="431C786A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4194" w14:textId="77777777" w:rsidR="00947A16" w:rsidRDefault="00947A1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A2A9" w14:textId="77777777" w:rsidR="00947A16" w:rsidRDefault="00947A1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045 (0.004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E359" w14:textId="77777777" w:rsidR="00947A16" w:rsidRDefault="00947A1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947A16" w14:paraId="23DF83E1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655C" w14:textId="77777777" w:rsidR="00947A16" w:rsidRDefault="00947A1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P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45A6" w14:textId="77777777" w:rsidR="00947A16" w:rsidRDefault="00947A1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261 (0.004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D93B" w14:textId="77777777" w:rsidR="00947A16" w:rsidRDefault="00947A1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947A16" w14:paraId="007C2C0B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013D" w14:textId="77777777" w:rsidR="00947A16" w:rsidRDefault="00947A1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6B55" w14:textId="77777777" w:rsidR="00947A16" w:rsidRDefault="00947A1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092 (0.004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847B" w14:textId="77777777" w:rsidR="00947A16" w:rsidRDefault="00947A1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947A16" w14:paraId="355A5935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4ECE" w14:textId="77777777" w:rsidR="00947A16" w:rsidRDefault="00947A1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U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60023" w14:textId="77777777" w:rsidR="00947A16" w:rsidRDefault="00947A1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079 (0.005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3913" w14:textId="77777777" w:rsidR="00947A16" w:rsidRDefault="00947A1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947A16" w14:paraId="2FBD3D3B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0EC8" w14:textId="77777777" w:rsidR="00947A16" w:rsidRDefault="00947A1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U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0845" w14:textId="77777777" w:rsidR="00947A16" w:rsidRDefault="00947A1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91 (0.005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EAF9" w14:textId="77777777" w:rsidR="00947A16" w:rsidRDefault="00947A1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*</w:t>
            </w:r>
          </w:p>
        </w:tc>
      </w:tr>
      <w:tr w:rsidR="00947A16" w14:paraId="63627E57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D422" w14:textId="77777777" w:rsidR="00947A16" w:rsidRDefault="00947A1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U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CBB4" w14:textId="77777777" w:rsidR="00947A16" w:rsidRDefault="00947A1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405 (0.005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B0CC" w14:textId="77777777" w:rsidR="00947A16" w:rsidRDefault="00947A1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947A16" w14:paraId="7F7AEBDB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AFBD" w14:textId="77777777" w:rsidR="00947A16" w:rsidRDefault="00947A1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E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3C13A" w14:textId="77777777" w:rsidR="00947A16" w:rsidRDefault="00947A1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361 (0.005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8033" w14:textId="77777777" w:rsidR="00947A16" w:rsidRDefault="00947A1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947A16" w14:paraId="03EC6958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72DC4" w14:textId="77777777" w:rsidR="00947A16" w:rsidRDefault="00947A1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C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7FC2" w14:textId="77777777" w:rsidR="00947A16" w:rsidRDefault="00947A1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14 (0.005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2139" w14:textId="77777777" w:rsidR="00947A16" w:rsidRDefault="00947A1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947A16" w14:paraId="3866C45F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FC15" w14:textId="77777777" w:rsidR="00947A16" w:rsidRDefault="00947A1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V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846D" w14:textId="77777777" w:rsidR="00947A16" w:rsidRDefault="00947A1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73 (0.005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5186C" w14:textId="77777777" w:rsidR="00947A16" w:rsidRDefault="00947A1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947A16" w14:paraId="1B6B9873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41E2" w14:textId="77777777" w:rsidR="00947A16" w:rsidRDefault="00947A1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5EFB" w14:textId="77777777" w:rsidR="00947A16" w:rsidRDefault="00947A1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013 (0.005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A1E4" w14:textId="77777777" w:rsidR="00947A16" w:rsidRDefault="00947A1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947A16" w14:paraId="3624B87B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277B" w14:textId="77777777" w:rsidR="00947A16" w:rsidRDefault="00947A1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IRST_OF_MONTH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59E6" w14:textId="77777777" w:rsidR="00947A16" w:rsidRDefault="00947A1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38 (0.002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49995" w14:textId="77777777" w:rsidR="00947A16" w:rsidRDefault="00947A1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947A16" w14:paraId="19D37B83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07DF" w14:textId="77777777" w:rsidR="00947A16" w:rsidRDefault="00947A1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IFTEENTH_OF_MONTH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D0E5" w14:textId="77777777" w:rsidR="00947A16" w:rsidRDefault="00947A1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6 (0.002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EE0F" w14:textId="77777777" w:rsidR="00947A16" w:rsidRDefault="00947A1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947A16" w14:paraId="7D14F6B2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5FDB2" w14:textId="77777777" w:rsidR="00947A16" w:rsidRDefault="00947A1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NDEPENDENCEDA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7CD6" w14:textId="77777777" w:rsidR="00947A16" w:rsidRDefault="00947A1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1833 (0.012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2284" w14:textId="77777777" w:rsidR="00947A16" w:rsidRDefault="00947A1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947A16" w14:paraId="30782B1F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F537" w14:textId="77777777" w:rsidR="00947A16" w:rsidRDefault="00947A1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HANKSGIVIN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FDD9" w14:textId="77777777" w:rsidR="00947A16" w:rsidRDefault="00947A1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3696 (0.013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E3084" w14:textId="77777777" w:rsidR="00947A16" w:rsidRDefault="00947A1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947A16" w14:paraId="68BFDD26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FEB6" w14:textId="77777777" w:rsidR="00947A16" w:rsidRDefault="00947A1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HRISTMASDA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334E" w14:textId="77777777" w:rsidR="00947A16" w:rsidRDefault="00947A1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6249 (0.014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111A" w14:textId="77777777" w:rsidR="00947A16" w:rsidRDefault="00947A1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947A16" w14:paraId="27CBA4E9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D851" w14:textId="77777777" w:rsidR="00947A16" w:rsidRDefault="00947A1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AYAFTERCHRISTMA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6946" w14:textId="77777777" w:rsidR="00947A16" w:rsidRDefault="00947A1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329 (0.009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9811" w14:textId="77777777" w:rsidR="00947A16" w:rsidRDefault="00947A1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*</w:t>
            </w:r>
          </w:p>
        </w:tc>
      </w:tr>
      <w:tr w:rsidR="00947A16" w14:paraId="0E7151EB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453A" w14:textId="77777777" w:rsidR="00947A16" w:rsidRDefault="00947A1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AST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9FF6" w14:textId="77777777" w:rsidR="00947A16" w:rsidRDefault="00947A1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29 (0.008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4455" w14:textId="77777777" w:rsidR="00947A16" w:rsidRDefault="00947A1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4</w:t>
            </w:r>
          </w:p>
        </w:tc>
      </w:tr>
      <w:tr w:rsidR="00947A16" w14:paraId="63B74896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511B" w14:textId="77777777" w:rsidR="00947A16" w:rsidRDefault="00947A1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EWYEARSEV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3D26" w14:textId="77777777" w:rsidR="00947A16" w:rsidRDefault="00947A1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86 (0.008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A8118" w14:textId="77777777" w:rsidR="00947A16" w:rsidRDefault="00947A1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947A16" w14:paraId="02F08E22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9EA7" w14:textId="77777777" w:rsidR="00947A16" w:rsidRDefault="00947A1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LUMBUSDA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1F53" w14:textId="77777777" w:rsidR="00947A16" w:rsidRDefault="00947A1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38 (0.008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5E8A" w14:textId="77777777" w:rsidR="00947A16" w:rsidRDefault="00947A1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947A16" w14:paraId="72DE729B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5217" w14:textId="77777777" w:rsidR="00947A16" w:rsidRDefault="00947A1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EMORIALDA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2ED9" w14:textId="77777777" w:rsidR="00947A16" w:rsidRDefault="00947A1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2008 (0.011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1A4B" w14:textId="77777777" w:rsidR="00947A16" w:rsidRDefault="00947A1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947A16" w14:paraId="1725174A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8976" w14:textId="77777777" w:rsidR="00947A16" w:rsidRDefault="00947A1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IRTHDAYOFMARTINLUTHERKINGJ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6D07" w14:textId="77777777" w:rsidR="00947A16" w:rsidRDefault="00947A1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712 (0.009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745F" w14:textId="77777777" w:rsidR="00947A16" w:rsidRDefault="00947A1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947A16" w14:paraId="4A696F7C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1CE5" w14:textId="77777777" w:rsidR="00947A16" w:rsidRDefault="00947A1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ETERANSDA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3AB5" w14:textId="77777777" w:rsidR="00947A16" w:rsidRDefault="00947A1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249 (0.008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1077" w14:textId="77777777" w:rsidR="00947A16" w:rsidRDefault="00947A1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*</w:t>
            </w:r>
          </w:p>
        </w:tc>
      </w:tr>
      <w:tr w:rsidR="00947A16" w14:paraId="0B264DA5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C21C" w14:textId="77777777" w:rsidR="00947A16" w:rsidRDefault="00947A1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ASHINGTONSBIRTHDA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92C0" w14:textId="77777777" w:rsidR="00947A16" w:rsidRDefault="00947A1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754 (0.010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9CC7" w14:textId="77777777" w:rsidR="00947A16" w:rsidRDefault="00947A1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947A16" w14:paraId="4D6228CC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7421" w14:textId="77777777" w:rsidR="00947A16" w:rsidRDefault="00947A1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ALENTINESDA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F0E1" w14:textId="77777777" w:rsidR="00947A16" w:rsidRDefault="00947A1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93 (0.008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A7E0" w14:textId="77777777" w:rsidR="00947A16" w:rsidRDefault="00947A16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3*</w:t>
            </w:r>
          </w:p>
        </w:tc>
      </w:tr>
    </w:tbl>
    <w:p w14:paraId="70C00C00" w14:textId="77777777" w:rsidR="00F42430" w:rsidRDefault="00F42430">
      <w:bookmarkStart w:id="0" w:name="_GoBack"/>
      <w:bookmarkEnd w:id="0"/>
    </w:p>
    <w:sectPr w:rsidR="00F42430" w:rsidSect="004408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zoom w:percent="14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A16"/>
    <w:rsid w:val="00440878"/>
    <w:rsid w:val="00947A16"/>
    <w:rsid w:val="00CD61F8"/>
    <w:rsid w:val="00F42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C73E71"/>
  <w15:chartTrackingRefBased/>
  <w15:docId w15:val="{1023A732-775F-8442-81EA-30C690864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47A16"/>
    <w:rPr>
      <w:rFonts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51</Characters>
  <Application>Microsoft Office Word</Application>
  <DocSecurity>0</DocSecurity>
  <Lines>9</Lines>
  <Paragraphs>2</Paragraphs>
  <ScaleCrop>false</ScaleCrop>
  <Company/>
  <LinksUpToDate>false</LinksUpToDate>
  <CharactersWithSpaces>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Ross Otto, Dr</dc:creator>
  <cp:keywords/>
  <dc:description/>
  <cp:lastModifiedBy>Anthony Ross Otto, Dr</cp:lastModifiedBy>
  <cp:revision>1</cp:revision>
  <dcterms:created xsi:type="dcterms:W3CDTF">2018-10-24T21:14:00Z</dcterms:created>
  <dcterms:modified xsi:type="dcterms:W3CDTF">2018-10-24T21:14:00Z</dcterms:modified>
</cp:coreProperties>
</file>